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8F4E2" w14:textId="77777777" w:rsidR="00DB0326" w:rsidRDefault="00DB0326" w:rsidP="00DB03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: Categories of therapy</w:t>
      </w:r>
    </w:p>
    <w:tbl>
      <w:tblPr>
        <w:tblStyle w:val="TableGrid"/>
        <w:tblW w:w="10172" w:type="dxa"/>
        <w:tblInd w:w="0" w:type="dxa"/>
        <w:tblLook w:val="04A0" w:firstRow="1" w:lastRow="0" w:firstColumn="1" w:lastColumn="0" w:noHBand="0" w:noVBand="1"/>
      </w:tblPr>
      <w:tblGrid>
        <w:gridCol w:w="2242"/>
        <w:gridCol w:w="7930"/>
      </w:tblGrid>
      <w:tr w:rsidR="00DB0326" w:rsidRPr="00DE3356" w14:paraId="17EAC735" w14:textId="77777777" w:rsidTr="00FE15FD">
        <w:trPr>
          <w:trHeight w:val="384"/>
        </w:trPr>
        <w:tc>
          <w:tcPr>
            <w:tcW w:w="2242" w:type="dxa"/>
          </w:tcPr>
          <w:p w14:paraId="43875712" w14:textId="77777777" w:rsidR="00DB0326" w:rsidRPr="00B72533" w:rsidRDefault="00DB0326" w:rsidP="00FE15FD">
            <w:pPr>
              <w:spacing w:after="0" w:line="240" w:lineRule="auto"/>
              <w:rPr>
                <w:b/>
                <w:bCs/>
              </w:rPr>
            </w:pPr>
            <w:r w:rsidRPr="00B72533">
              <w:t>Subsequent therapy regimen</w:t>
            </w:r>
          </w:p>
        </w:tc>
        <w:tc>
          <w:tcPr>
            <w:tcW w:w="7930" w:type="dxa"/>
          </w:tcPr>
          <w:p w14:paraId="3A2426A1" w14:textId="77777777" w:rsidR="00DB0326" w:rsidRPr="00B72533" w:rsidRDefault="00DB0326" w:rsidP="00FE15FD">
            <w:pPr>
              <w:spacing w:after="0" w:line="240" w:lineRule="auto"/>
              <w:rPr>
                <w:b/>
                <w:bCs/>
              </w:rPr>
            </w:pPr>
            <w:r w:rsidRPr="00B72533">
              <w:t>Rituximab (R)+/- dexamethasone etoposide, ifosfamide, carboplatin (DeVIC)-based, R- cyclophosphamide, cytarabine, etoposide, dexamethasone (CHASE)-based, gemcitabine, dexamethasone, cisplatin/carboplatin (GDP-based) with or without R, R-bendamustine-based, rituximab, etoposide phosphate, prednisone, vincristine, cyclophosphamide, hydroxydaunorubicin (doxorubicin) (R- [EPOCH]), dose-adjusted EPOCH (DA-EPOCH), dose-adjusted R-EPOCH (DA-EPOCH-R), etoposide, cytarabine, cisplatin, methylprednisolone with or without R (R+/- [ESHAP]-based, ifosfamide, carboplatin, etoposide with R (R-ICE-based), dexamethasone, cytarabine, cisplatin with or without R (R- [DHAP]-based, polatuzumab vedotin, bendamustine and rituximab (Pola-BR), polatuzumab vedotin rituximab, cyclophosphamide, doxorubicin, and prednisone (Pola-R-CHP), and chimeric antigen receptor (CAR)-T cell therapy</w:t>
            </w:r>
          </w:p>
        </w:tc>
      </w:tr>
      <w:tr w:rsidR="00DB0326" w:rsidRPr="00DE3356" w14:paraId="16081234" w14:textId="77777777" w:rsidTr="00FE15FD">
        <w:trPr>
          <w:trHeight w:val="384"/>
        </w:trPr>
        <w:tc>
          <w:tcPr>
            <w:tcW w:w="2242" w:type="dxa"/>
          </w:tcPr>
          <w:p w14:paraId="24E8F221" w14:textId="77777777" w:rsidR="00DB0326" w:rsidRPr="00B72533" w:rsidRDefault="00DB0326" w:rsidP="00FE15FD">
            <w:pPr>
              <w:spacing w:after="0" w:line="240" w:lineRule="auto"/>
            </w:pPr>
            <w:r w:rsidRPr="00B72533">
              <w:t>Outpatient Regimen</w:t>
            </w:r>
          </w:p>
        </w:tc>
        <w:tc>
          <w:tcPr>
            <w:tcW w:w="7930" w:type="dxa"/>
          </w:tcPr>
          <w:p w14:paraId="179DA678" w14:textId="77777777" w:rsidR="00DB0326" w:rsidRPr="00B72533" w:rsidRDefault="00DB0326" w:rsidP="00FE15FD">
            <w:pPr>
              <w:spacing w:after="0" w:line="240" w:lineRule="auto"/>
              <w:rPr>
                <w:b/>
                <w:bCs/>
              </w:rPr>
            </w:pPr>
            <w:r w:rsidRPr="00B72533">
              <w:t>GDP-based with or without R, R-bendamustine-based, and Pola-BR</w:t>
            </w:r>
          </w:p>
        </w:tc>
      </w:tr>
      <w:tr w:rsidR="00DB0326" w:rsidRPr="00DE3356" w14:paraId="11F19623" w14:textId="77777777" w:rsidTr="00FE15FD">
        <w:trPr>
          <w:trHeight w:val="384"/>
        </w:trPr>
        <w:tc>
          <w:tcPr>
            <w:tcW w:w="2242" w:type="dxa"/>
          </w:tcPr>
          <w:p w14:paraId="4EAF08BE" w14:textId="77777777" w:rsidR="00DB0326" w:rsidRPr="00B72533" w:rsidRDefault="00DB0326" w:rsidP="00FE15FD">
            <w:pPr>
              <w:spacing w:after="0" w:line="240" w:lineRule="auto"/>
            </w:pPr>
            <w:r w:rsidRPr="00B72533">
              <w:t>Other Regimen</w:t>
            </w:r>
          </w:p>
        </w:tc>
        <w:tc>
          <w:tcPr>
            <w:tcW w:w="7930" w:type="dxa"/>
          </w:tcPr>
          <w:p w14:paraId="2BEF2F2D" w14:textId="77777777" w:rsidR="00DB0326" w:rsidRPr="00B72533" w:rsidRDefault="00DB0326" w:rsidP="00FE15FD">
            <w:pPr>
              <w:spacing w:after="0" w:line="240" w:lineRule="auto"/>
              <w:rPr>
                <w:b/>
                <w:bCs/>
              </w:rPr>
            </w:pPr>
            <w:r w:rsidRPr="00B72533">
              <w:t>R+/-DeVIC-based, R-CHASE-based, R-EPOCH/DA-EPOCH/DA-EPOCH-R, R+/-ESHAP-based, R-ICE-based, R-DHAP-based, and Pola- R-CHP</w:t>
            </w:r>
          </w:p>
        </w:tc>
      </w:tr>
    </w:tbl>
    <w:p w14:paraId="7C196672" w14:textId="77777777" w:rsidR="00DB0326" w:rsidRPr="00DF6FDE" w:rsidRDefault="00DB0326" w:rsidP="00DB0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F26E09" w14:textId="77777777" w:rsidR="0084368C" w:rsidRDefault="0084368C"/>
    <w:sectPr w:rsidR="008436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326"/>
    <w:rsid w:val="00652F83"/>
    <w:rsid w:val="0084368C"/>
    <w:rsid w:val="00BE0F33"/>
    <w:rsid w:val="00DB0326"/>
    <w:rsid w:val="00D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6E07D"/>
  <w15:chartTrackingRefBased/>
  <w15:docId w15:val="{6D87921D-3FDC-584B-AEEA-C4ABB871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326"/>
    <w:pPr>
      <w:spacing w:after="120" w:line="264" w:lineRule="auto"/>
    </w:pPr>
    <w:rPr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3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3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3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3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3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3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3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3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3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3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3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3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3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0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32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0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326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0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326"/>
    <w:pPr>
      <w:spacing w:after="160" w:line="278" w:lineRule="auto"/>
      <w:ind w:left="720"/>
      <w:contextualSpacing/>
    </w:pPr>
    <w:rPr>
      <w:sz w:val="24"/>
      <w:szCs w:val="24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03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3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3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DB0326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ya Tsutsué</dc:creator>
  <cp:keywords/>
  <dc:description/>
  <cp:lastModifiedBy>Saaya Tsutsué</cp:lastModifiedBy>
  <cp:revision>1</cp:revision>
  <dcterms:created xsi:type="dcterms:W3CDTF">2025-01-10T07:35:00Z</dcterms:created>
  <dcterms:modified xsi:type="dcterms:W3CDTF">2025-01-1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5-01-10T07:35:17Z</vt:lpwstr>
  </property>
  <property fmtid="{D5CDD505-2E9C-101B-9397-08002B2CF9AE}" pid="4" name="MSIP_Label_418c1083-8924-401d-97ae-40f5eed0fcd8_Method">
    <vt:lpwstr>Privilege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a8d18471-7ef0-42d6-aa3a-b71fe155cdf9</vt:lpwstr>
  </property>
  <property fmtid="{D5CDD505-2E9C-101B-9397-08002B2CF9AE}" pid="8" name="MSIP_Label_418c1083-8924-401d-97ae-40f5eed0fcd8_ContentBits">
    <vt:lpwstr>0</vt:lpwstr>
  </property>
</Properties>
</file>